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1E0A9" w14:textId="54BA0C11" w:rsidR="00FA7F3F" w:rsidRPr="00C171BB" w:rsidRDefault="00C171BB" w:rsidP="00C171BB">
      <w:pPr>
        <w:tabs>
          <w:tab w:val="left" w:pos="720"/>
          <w:tab w:val="left" w:pos="851"/>
        </w:tabs>
        <w:spacing w:after="0" w:line="240" w:lineRule="auto"/>
        <w:rPr>
          <w:rFonts w:ascii="Calibri" w:eastAsia="MS Mincho" w:hAnsi="Calibri" w:cs="Times New Roman"/>
          <w:b/>
          <w:kern w:val="0"/>
          <w:sz w:val="32"/>
          <w:szCs w:val="32"/>
          <w:lang w:val="en-US" w:eastAsia="ja-JP"/>
          <w14:ligatures w14:val="none"/>
        </w:rPr>
      </w:pPr>
      <w:r w:rsidRPr="00C171BB">
        <w:rPr>
          <w:rFonts w:ascii="Calibri" w:eastAsia="MS Mincho" w:hAnsi="Calibri" w:cs="Times New Roman"/>
          <w:b/>
          <w:kern w:val="0"/>
          <w:sz w:val="32"/>
          <w:szCs w:val="32"/>
          <w:lang w:val="en-US" w:eastAsia="ja-JP"/>
          <w14:ligatures w14:val="none"/>
        </w:rPr>
        <w:t xml:space="preserve">Online </w:t>
      </w:r>
      <w:r>
        <w:rPr>
          <w:rFonts w:ascii="Calibri" w:eastAsia="MS Mincho" w:hAnsi="Calibri" w:cs="Times New Roman"/>
          <w:b/>
          <w:kern w:val="0"/>
          <w:sz w:val="32"/>
          <w:szCs w:val="32"/>
          <w:lang w:val="en-US" w:eastAsia="ja-JP"/>
          <w14:ligatures w14:val="none"/>
        </w:rPr>
        <w:t>questionnaire</w:t>
      </w:r>
      <w:r w:rsidRPr="00C171BB">
        <w:rPr>
          <w:rFonts w:ascii="Calibri" w:eastAsia="MS Mincho" w:hAnsi="Calibri" w:cs="Times New Roman"/>
          <w:b/>
          <w:kern w:val="0"/>
          <w:sz w:val="32"/>
          <w:szCs w:val="32"/>
          <w:lang w:val="en-US" w:eastAsia="ja-JP"/>
          <w14:ligatures w14:val="none"/>
        </w:rPr>
        <w:t xml:space="preserve"> responses</w:t>
      </w:r>
    </w:p>
    <w:p w14:paraId="4E5FD218" w14:textId="77777777" w:rsidR="00C171BB" w:rsidRDefault="00C171BB" w:rsidP="00C171BB">
      <w:pPr>
        <w:rPr>
          <w:lang w:val="en-US"/>
        </w:rPr>
      </w:pPr>
    </w:p>
    <w:tbl>
      <w:tblPr>
        <w:tblW w:w="5408" w:type="pct"/>
        <w:tblInd w:w="-1139" w:type="dxa"/>
        <w:tblLook w:val="04A0" w:firstRow="1" w:lastRow="0" w:firstColumn="1" w:lastColumn="0" w:noHBand="0" w:noVBand="1"/>
      </w:tblPr>
      <w:tblGrid>
        <w:gridCol w:w="1912"/>
        <w:gridCol w:w="2080"/>
        <w:gridCol w:w="208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632"/>
        <w:gridCol w:w="632"/>
        <w:gridCol w:w="632"/>
        <w:gridCol w:w="632"/>
        <w:gridCol w:w="632"/>
        <w:gridCol w:w="632"/>
        <w:gridCol w:w="632"/>
      </w:tblGrid>
      <w:tr w:rsidR="00C171BB" w:rsidRPr="00C171BB" w14:paraId="55607366" w14:textId="77777777" w:rsidTr="00217265">
        <w:trPr>
          <w:trHeight w:val="290"/>
        </w:trPr>
        <w:tc>
          <w:tcPr>
            <w:tcW w:w="894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24C8AF96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C171B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Respondent ID</w:t>
            </w:r>
          </w:p>
        </w:tc>
        <w:tc>
          <w:tcPr>
            <w:tcW w:w="637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4204C3AA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C171B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Start Date</w:t>
            </w:r>
          </w:p>
        </w:tc>
        <w:tc>
          <w:tcPr>
            <w:tcW w:w="637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4BD3371C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 w:rsidRPr="00C171BB"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End Date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00F60BA9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7A2A07BE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2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3977EA74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3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486A2ED8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4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2C93F1FB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5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42B6F809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6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0056408C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7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07F6F515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8</w:t>
            </w:r>
          </w:p>
        </w:tc>
        <w:tc>
          <w:tcPr>
            <w:tcW w:w="161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2824DF47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9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299674EF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0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0C10D0BA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1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7C242DDF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2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1300B259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3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1CC6B29D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4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0DBEDFF2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5</w:t>
            </w:r>
          </w:p>
        </w:tc>
        <w:tc>
          <w:tcPr>
            <w:tcW w:w="198" w:type="pct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EAEAE8" w:fill="EAEAE8"/>
            <w:noWrap/>
            <w:vAlign w:val="bottom"/>
            <w:hideMark/>
          </w:tcPr>
          <w:p w14:paraId="6EA1EF26" w14:textId="77777777" w:rsidR="00C171BB" w:rsidRPr="00C171BB" w:rsidRDefault="00C171BB" w:rsidP="00217265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333333"/>
                <w:kern w:val="0"/>
                <w:lang w:eastAsia="en-GB"/>
                <w14:ligatures w14:val="none"/>
              </w:rPr>
              <w:t>Q16</w:t>
            </w:r>
          </w:p>
        </w:tc>
      </w:tr>
      <w:tr w:rsidR="00C171BB" w:rsidRPr="00C171BB" w14:paraId="23FC03B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EDC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7829768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412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14 12:01: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52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14 12:13: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BF5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8A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1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A6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E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433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41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8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DE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E8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9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C5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05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37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0B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A4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C8CD5DB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25C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783113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2A8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4 15:34: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D5C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4 15:39: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2C9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CB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B0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2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0C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DA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19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32A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DA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6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90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58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6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4C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48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90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408456F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93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73495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4E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4 11:54: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D6D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4 12:10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C7A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5D1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D64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39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B7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EF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224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1E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DF8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524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60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603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30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2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1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D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1775F70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7E3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724048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114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4 10:45: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5A1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4 10:56:5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EB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C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DB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152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FB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BA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E7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F0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E8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949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8F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1E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79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EC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B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D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760C576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75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613212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11D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21:18:5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FCE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21:24:4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D8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9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3B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E43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27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85C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EC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6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12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9AB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41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830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25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C7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A0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0C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7027A68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81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59671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8A3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20:10: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66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20:18:4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5C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6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CC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3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5D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047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CC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B8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21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9E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A5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A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575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DF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25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A6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7D0B4FB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E9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543708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06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16:55:4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096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17:09: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7A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EE4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1D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9C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9B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15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3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F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5A1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B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1C4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07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4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D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B5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A4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F394939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BA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43488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89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7:33: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7D6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3 7:40: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2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8B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FEF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E9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4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01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46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46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F8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9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8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4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31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2D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06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DBA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D4E192A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1F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518066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5D1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2 8:07:2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E186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2 8:22: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C04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1B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D0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5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A2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3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63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4C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6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C9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BE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35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1C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A4B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A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89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FB90440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515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95016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AA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1 11:50: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99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10-01 12:06: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4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987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1F2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B49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0E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AB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26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1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C6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F0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649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0C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15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0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D5F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B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51AF0B65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BCD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38232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DA7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7 18:09: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7A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7 18:14: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70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2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968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04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59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367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D9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61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61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A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C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8F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EA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DD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D25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0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23A3C88A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EC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30975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FC8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7 13:37: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3BF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7 13:44: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DD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D9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EEE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F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D3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E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3E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0F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0E8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4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6B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98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2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2E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8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46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F1A01D4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B6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22432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743E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7 3:53: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1BB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7 4:43: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0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BE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B0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D33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9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F7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DF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82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36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86E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4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36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48A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74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5C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F5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755501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FA3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136088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951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9:46: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13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20:06: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5A6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87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F2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10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F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E05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9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2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7F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BE5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D7C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2A9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63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A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37A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1D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1C4CF15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D7A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06961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09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5:46: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1A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6:04: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1C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DFA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02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AF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17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CE0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82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D6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5D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77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8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E8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B4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DF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3D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33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5E85E749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8F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03793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BD0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3:53: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3C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4:00: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C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41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282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40B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A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C71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B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C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B2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88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08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A7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2E8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CC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CE6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73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3551DE5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BEC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4036686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8BC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3:48: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C5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6 13:57: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1FF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3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9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11B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E5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6D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90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7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3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3A4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1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D2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B0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26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015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FB5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2DDF453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13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3598766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2E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4 19:39: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1F8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4 19:48: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EC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E4F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9B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A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77E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02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2A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70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9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37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C16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E5E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12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1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F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399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7ABF6A6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62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359254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E57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4 19:12:5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36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4 19:25: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B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BD4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33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F0E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8FC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E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859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65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C7D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24D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8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5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3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6A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DA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9AE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7E85033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1E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3539287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4F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4 15:40: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91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24 15:42: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6E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4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705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D4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7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3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388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8BA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569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E57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8F3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4FC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75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1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348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1D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4F3F9970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351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229435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752C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8 4:27: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872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8 4:40:4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F0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15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50E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8AA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05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7A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DE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D5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55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FD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7A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4E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6C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BA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EF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D9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61A3EFF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447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99735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5CC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6 12:16: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C2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6 12:23: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59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6E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F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BD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17D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3C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EA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64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34E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B3D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B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19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4D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00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99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3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24CC724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AB8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874725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B60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5 3:24:2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42D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5 3:32: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C0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D6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21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C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58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BC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B81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01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E62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F3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10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2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8A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3B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58A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3FF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A871FD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FF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85523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AE2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4 23:43: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2F6A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5 0:16: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CB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62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4E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44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8B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A3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8F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D3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E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0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58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C7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5B2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2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50B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E6E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122F817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E3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573256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A28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8:32: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73F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8:45: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0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42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E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628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3E1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E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EB1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D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158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C8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49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B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B7D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5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91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2E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878842E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AD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54093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BCC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6:20: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0D1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6:29: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DD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2A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71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2FB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D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22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78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0B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B87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6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2B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41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B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E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8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4D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4438B5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ACB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455355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6FC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9:18: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31D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9:28: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87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A8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674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A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CC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88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7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300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00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F9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43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79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22F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87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6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BF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363EA5F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053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02144543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8F6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7:58: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8EB8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8:15: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6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6E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66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DF2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A1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7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42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16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5C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18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BCF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8CB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6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D5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631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2D9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42BEC75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B43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39899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DC53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:28: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5263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:36: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921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B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2A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78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85B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65A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C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A8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9E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D0D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B0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D3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0C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83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B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C86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6508812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AF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39814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91D1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:19: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8D8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1:31:4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88B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C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7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A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B54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7D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D87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51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3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5B0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45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2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B9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9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B0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81D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5943366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F4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390697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390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0:26: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31EC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3 0:41: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9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A9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B4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0C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1C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EA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82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9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1A0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17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6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1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DF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94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E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0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7CD137C4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553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37699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3CB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2 23:12: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ACC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2 23:20: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BB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77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0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EC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B0D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ED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BF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64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129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7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CC4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D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05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2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86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B3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4907592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5D6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37313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145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2 22:50: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C0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2 22:59: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D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B8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C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94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2C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18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A9A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F9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1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5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8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E3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79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4B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B5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5C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753AFE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2E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21362127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882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2 21:53: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A7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9-12 21:58: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C58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10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C76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E2A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25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8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4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2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0E5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243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8C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C8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9C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869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D74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99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7C16EA87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0F9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839272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7A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8 15:26: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7B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8 15:33: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9B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28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43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AF7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B71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4E1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B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DD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E7E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8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BD7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2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A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6DD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B0F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35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7E7051E8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376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838984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5B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8 15:14: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C2B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8 15:19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9FE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9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0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EA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4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19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3D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E4A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CB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575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CC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6FE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4C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DF5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E5C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BC5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6D729967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E9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8008718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3D3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6 11:08: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5D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6 11:34: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A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72E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0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E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36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F3E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10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B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6C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B9D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FD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92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41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C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2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7A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7DE780F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E84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52742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8A64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3 5:30: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15E9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3 5:37: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87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5C4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ECC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9E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5A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E91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851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02F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30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B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43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696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6A5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C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F1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23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0654084C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A9E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353308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DE4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2 12:25: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075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2 12:32: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68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2A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5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3E6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0A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A25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31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88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05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8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7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1CE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7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0F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BC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C63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ED4D39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6B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323469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F2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2 7:35: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BF6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2 7:55:5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50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10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68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10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4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7AC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D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89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25A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CB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A69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7E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6C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D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DB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60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19B653B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522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320415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192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2 7:10: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67F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2 7:19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26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12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EBF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C6C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A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A96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BB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FF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73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9FB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F4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6A5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F9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595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39F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64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28533EE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755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246637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208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20:50: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A2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21:01: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6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1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8B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7C6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9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8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9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87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1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B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85C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F7D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75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0D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2A1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FA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4101A1E9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D5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244818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4B3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20:40: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4DE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20:52: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D7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D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A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3D1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E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0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70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F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60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7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8E7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0A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A9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7B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6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3E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27F16FA9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3E1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23710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98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20:00: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63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20:04: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9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17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9C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D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855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19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69E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82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E54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656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EF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75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0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E5A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7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D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6FFD9EF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45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234742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440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9:46: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37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9:56: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C6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C9E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7E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CCE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127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107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F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754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B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A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B6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67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D9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25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8C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57E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2FA304BB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5F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9203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03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6:17: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01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6:26: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2DB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BA4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6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116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65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0F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AB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5E5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4A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BC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AA3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939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9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FE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18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78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4031B21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367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89749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B72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6:07: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C61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6:10: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F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6C1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AE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A3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09D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48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52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48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FC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7C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6E0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23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45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F9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DE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611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68F303A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682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77693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30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5:10: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837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5:16: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A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57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29A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69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3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07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1B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C3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C7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7C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EE9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16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6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C5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1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7B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07F30FA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E8C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70553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77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36: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C3E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46: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E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9E0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1F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C54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57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A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9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BCE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F0D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73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6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6D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6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5A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B2C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2F6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6A4FC8D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2A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70067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60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34: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DC5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42: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79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80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27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D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FD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F63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1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81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AF2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90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C6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E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4D8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976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B9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12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711A4618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F4B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69636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0B4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33: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48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37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11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8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7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24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D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47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0C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F9E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AFB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9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E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62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015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B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9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D2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2C19EDA5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07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716819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44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26: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0D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21 14:30:0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2B4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D6D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1CE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89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8D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A5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6D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BA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E8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0A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E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4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98C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FE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6A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BA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63D9CA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B0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687454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94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9 20:11: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5A7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9 20:24: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86B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6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7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FB9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B7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49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C05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E7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E2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5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0A1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5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15C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53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56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C2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AD292DC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44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6754578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C94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8 8:28: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9DC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8 8:48: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D3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EAC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B4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F4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5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E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8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F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80E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D68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EA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B2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D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61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C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65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3B47AEED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BA1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6731938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F39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8 2:02: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5712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8 2:10: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35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71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236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2D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7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E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0C6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0B1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6E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29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97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16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9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9D6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C7F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54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48A97EC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56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6690027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AD4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7 20:02: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2A2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7 20:08: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36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8E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E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CD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9E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85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A8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9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52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01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80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D9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14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6E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66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A83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74B60D4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94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6574666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65F7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7 6:26: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AF64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7 6:36: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01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739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D4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ED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33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82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8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0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F1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26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5F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DD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3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A5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65B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25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26CD9EA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9A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6407503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16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6 11:48: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79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6 11:55: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EC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0DE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CC9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7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6BC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652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0A9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2E0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C7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0B7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9C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A2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ED7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90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C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777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7BD5BA85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C83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01624392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AB0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5 15:39: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B70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8-15 15:59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9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7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26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25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889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D4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4E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F21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8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8C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D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92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09D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B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41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372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7F096B0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863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2160487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63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20 10:46: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F5D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20 10:56: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DF8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E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04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5D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29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CD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54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49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AC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97E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0C1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081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25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DA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22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A5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5BDE8B52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BE2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1493125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73F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7 11:26:5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BD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7 11:33: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EB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EB8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73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7E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F41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7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D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9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B6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74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59E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1C5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6C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D31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2B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F8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768969B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AB2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148534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7D6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7 10:12: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1D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7 10:18: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E7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C3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B6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4B9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4D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38A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637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749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DC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5A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F8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B65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5D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89A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FA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09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2F606A74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B32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81569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F5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2 13:41: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B4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2 13:51: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E3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7E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66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3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3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D13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07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99B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6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BA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F1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171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6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59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38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B3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1B0249C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B10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80590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CE3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2 12:25:5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76D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2 12:37: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D6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AC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39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AB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C4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C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1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51B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05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43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E1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B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1C8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AD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5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38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23B95C7E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EA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80462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03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2 12:13: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343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2 12:25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E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8D4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F3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7A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31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C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5B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7E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AB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C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255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6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924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4A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572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AD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5E9AFBF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1C1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61021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7A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1 11:10: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CF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1 11:16:1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6A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420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DC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E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DA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9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D0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67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08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4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5E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7E7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8C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5F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6D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B09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5F32D4EA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F7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43365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623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0 13:08: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57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0 13:27: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C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95F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FF9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6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01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7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A90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82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06A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92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F9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40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DC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513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92C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FA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19FAABF8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4C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41226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24A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0 9:52: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F79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0 10:08: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D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13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158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7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92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FCE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E6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4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B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3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B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B6E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58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A7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27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1F1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1E8DCCE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112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409669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BB2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0 9:29: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6570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10 9:36:5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62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A5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F7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BC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5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A6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D1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4A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AD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601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6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4A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F64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37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0F4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91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7DC0C67B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B1D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303513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CE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8:11: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4D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8:21:0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51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FB1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25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B87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D8B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08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9B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A8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7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B8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13A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1B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C0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6D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9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36E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229C4E0E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4DF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301438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BD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7:58: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C1D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8:07: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0B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0E9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A4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BA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6D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57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4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16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33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D8E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8E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EC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EB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D8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04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85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295D35F7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24F5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29679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BBD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7:33: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C7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7:39: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6E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621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115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6D4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10C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BA8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4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48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AC5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72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823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387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68F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E0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E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31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4E2D6C0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03D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10289068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66E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6:53: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C9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9 16:57: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EB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150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7CC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4B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DA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89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9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31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AB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99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CE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C8B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568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7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E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8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10839E2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E7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966807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355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4 12:53: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81E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7-04 13:11: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339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78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A0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E6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8A7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85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A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E0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D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5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8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7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FE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2E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0D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5E9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0EB3EF14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E2B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918545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25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30 22:54: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C82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30 23:07: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83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E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D46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2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7F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53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57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D6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B91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F0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6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693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7BA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A37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DD8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AD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6B987F62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DF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9165606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CD7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30 16:42:0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50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30 16:48: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EB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5B5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76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2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D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08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51C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2B8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56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1E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FD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2A9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EC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22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2EF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55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1E63690C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13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86793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8E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17:42: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24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17:54: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9F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973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A9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03F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D9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0CD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227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57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C7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29C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17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F8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02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6C3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5FF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1C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2BB9BFB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AF8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79377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4EC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9:59: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D4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10:12: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0C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49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6B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573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54F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5C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F90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2A6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A4D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2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F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24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99F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8FA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0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2D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44051BD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ACE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79146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B12E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9:38: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B37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9:45:3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4E1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8B6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13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F1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2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75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ECC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D6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F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1D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0F9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BF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BA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B19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67E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74D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4FD80C9F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39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79068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FEF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9:31: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52C4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8 9:38: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2D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AA9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B7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370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FF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66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22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EAE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120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25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20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C86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41E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7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C60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9C1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EA1EA83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E8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42109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DC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6 12:18: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0F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6 12:22: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5D9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8D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426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016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846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E4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E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F4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01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41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EA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FB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A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F07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11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B2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77AD29E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2A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828154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07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5 16:50: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EC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5 17:00: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9A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1B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F07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7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F93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8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CE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61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47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1E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D2F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3D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F3F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8C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7B0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1CA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4E98555A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D30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796895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FB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2 17:22: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C4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2 17:33:0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3E6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12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CB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9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5E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6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F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1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7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CD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43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C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0E8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8AB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C5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1C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2A618D8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02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770593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591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1 8:14:5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DDDD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1 8:27: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609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40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E8F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804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1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BB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8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D8E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698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7EC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40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F3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C3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E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D9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ED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6B72E16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0EF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7632587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1568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0 21:09: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194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20 21:15:4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E6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82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DDF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41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DD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8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63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517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2A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C4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93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F8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731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B9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C7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05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6EBEF567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2D0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7409319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A9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9 19:04:4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FA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9 19:06: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F1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5F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6E3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EC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26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3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F9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5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3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DC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050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BE0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D0C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B31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429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38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4DDE0AD1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5EA4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723865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748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8 21:23: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F6D3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8 21:26:0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DFE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1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A0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5B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FE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7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A81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B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2E7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87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FA3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0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16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0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EC0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D7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02ED8B5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D88E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7062780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9741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7 18:12: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00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7 18:25: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7DA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C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05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6C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F2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A35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25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5BB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A1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17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272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ED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88B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DF4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6C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2C5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B700A45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017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80905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E870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5 9:21: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DAF0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5 9:27: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99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2C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DC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EEF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7BD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E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194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5B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37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1B8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D4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0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F4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64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2F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D0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2A79CF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766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100679456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5832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5 6:26: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E79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5 6:37: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664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0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42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2A2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99D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043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FC7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E05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5E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B2D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924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66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68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41B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04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50E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</w:tr>
      <w:tr w:rsidR="00C171BB" w:rsidRPr="00C171BB" w14:paraId="67C8EE64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6A8C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779714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D40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5 3:27:3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1BC5" w14:textId="77777777" w:rsidR="00C171BB" w:rsidRPr="00C171BB" w:rsidRDefault="00C171BB" w:rsidP="00C171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5 3:36: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78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22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55E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78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E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8D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E0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AD6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17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93A0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44B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69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F99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14C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315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99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35AD4CBE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66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74651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D92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4 22:28:2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4A7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4 22:33: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3C5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C2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EA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47E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B56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4AF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3E1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F54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D4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4F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58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01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FF6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79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D0E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82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5C9D1806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D370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73425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54A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4 21:09:5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DD69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4 21:18: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E3B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31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BD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33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BEA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EB8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85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9E2A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E5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A3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01C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F3C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1A0D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3413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E18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133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  <w:tr w:rsidR="00C171BB" w:rsidRPr="00C171BB" w14:paraId="18ADBD84" w14:textId="77777777" w:rsidTr="00217265">
        <w:trPr>
          <w:trHeight w:val="290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8A9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663204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096B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4 12:06: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0EAF" w14:textId="77777777" w:rsidR="00C171BB" w:rsidRPr="00C171BB" w:rsidRDefault="00C171BB" w:rsidP="0021726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18-06-14 12:16: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DFC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14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E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F70B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5BE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56F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FD19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D4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BA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86B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D201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3AB2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95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9457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4A4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9C5" w14:textId="77777777" w:rsidR="00C171BB" w:rsidRPr="00C171BB" w:rsidRDefault="00C171BB" w:rsidP="002172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71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</w:tr>
    </w:tbl>
    <w:p w14:paraId="59080C32" w14:textId="77777777" w:rsidR="00C171BB" w:rsidRPr="00C171BB" w:rsidRDefault="00C171BB" w:rsidP="00C171BB">
      <w:pPr>
        <w:rPr>
          <w:lang w:val="en-US"/>
        </w:rPr>
      </w:pPr>
    </w:p>
    <w:sectPr w:rsidR="00C171BB" w:rsidRPr="00C171BB" w:rsidSect="00C171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A3410" w14:textId="77777777" w:rsidR="00516F75" w:rsidRDefault="00516F75" w:rsidP="00516F75">
      <w:pPr>
        <w:spacing w:after="0" w:line="240" w:lineRule="auto"/>
      </w:pPr>
      <w:r>
        <w:separator/>
      </w:r>
    </w:p>
  </w:endnote>
  <w:endnote w:type="continuationSeparator" w:id="0">
    <w:p w14:paraId="73A7BD4E" w14:textId="77777777" w:rsidR="00516F75" w:rsidRDefault="00516F75" w:rsidP="00516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82C76C" w14:textId="77777777" w:rsidR="00516F75" w:rsidRDefault="00516F75" w:rsidP="00516F75">
      <w:pPr>
        <w:spacing w:after="0" w:line="240" w:lineRule="auto"/>
      </w:pPr>
      <w:r>
        <w:separator/>
      </w:r>
    </w:p>
  </w:footnote>
  <w:footnote w:type="continuationSeparator" w:id="0">
    <w:p w14:paraId="4AB2AED0" w14:textId="77777777" w:rsidR="00516F75" w:rsidRDefault="00516F75" w:rsidP="00516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BB"/>
    <w:rsid w:val="00147A2F"/>
    <w:rsid w:val="00516F75"/>
    <w:rsid w:val="006B3BD4"/>
    <w:rsid w:val="009B5715"/>
    <w:rsid w:val="00C171BB"/>
    <w:rsid w:val="00FA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AFE10"/>
  <w15:chartTrackingRefBased/>
  <w15:docId w15:val="{93C8E256-372F-458C-86D9-752B6185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1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1BB"/>
    <w:rPr>
      <w:color w:val="800080"/>
      <w:u w:val="single"/>
    </w:rPr>
  </w:style>
  <w:style w:type="paragraph" w:customStyle="1" w:styleId="msonormal0">
    <w:name w:val="msonormal"/>
    <w:basedOn w:val="Normal"/>
    <w:rsid w:val="00C171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C171BB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EAEAE8" w:fill="EAEAE8"/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:sz w:val="24"/>
      <w:szCs w:val="24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171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516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F75"/>
  </w:style>
  <w:style w:type="paragraph" w:styleId="Footer">
    <w:name w:val="footer"/>
    <w:basedOn w:val="Normal"/>
    <w:link w:val="FooterChar"/>
    <w:uiPriority w:val="99"/>
    <w:unhideWhenUsed/>
    <w:rsid w:val="00516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84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03</Words>
  <Characters>686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-Naher</dc:creator>
  <cp:keywords/>
  <dc:description/>
  <cp:lastModifiedBy>HQAE (Ahmed Al-Naher)</cp:lastModifiedBy>
  <cp:revision>2</cp:revision>
  <dcterms:created xsi:type="dcterms:W3CDTF">2025-03-01T11:55:00Z</dcterms:created>
  <dcterms:modified xsi:type="dcterms:W3CDTF">2025-03-01T11:55:00Z</dcterms:modified>
</cp:coreProperties>
</file>